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09B" w:rsidRPr="00506233" w:rsidRDefault="00D00358" w:rsidP="00EC309B">
      <w:pPr>
        <w:spacing w:after="0" w:line="240" w:lineRule="auto"/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</w:pPr>
      <w:r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>S1</w:t>
      </w:r>
      <w:r w:rsidR="00EC309B" w:rsidRPr="0050623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 xml:space="preserve"> </w:t>
      </w:r>
      <w:r w:rsidR="003C1712" w:rsidRPr="0050623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>List</w:t>
      </w:r>
      <w:r w:rsidR="007A272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>.</w:t>
      </w:r>
      <w:r w:rsidR="003C1712" w:rsidRPr="0050623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 xml:space="preserve"> </w:t>
      </w:r>
      <w:r w:rsidR="007A272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>E</w:t>
      </w:r>
      <w:r w:rsidR="00EC309B" w:rsidRPr="00506233">
        <w:rPr>
          <w:rFonts w:ascii="Arial" w:eastAsia="Times New Roman" w:hAnsi="Arial" w:cs="Arial"/>
          <w:b/>
          <w:color w:val="000000"/>
          <w:kern w:val="28"/>
          <w:sz w:val="24"/>
          <w:szCs w:val="24"/>
          <w:lang w:val="en-CA" w:eastAsia="en-CA"/>
        </w:rPr>
        <w:t>xcluded citations</w:t>
      </w:r>
    </w:p>
    <w:p w:rsidR="00EC309B" w:rsidRDefault="00EC309B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  <w:kern w:val="28"/>
          <w:sz w:val="20"/>
          <w:szCs w:val="20"/>
          <w:lang w:val="en-CA"/>
        </w:rPr>
      </w:pPr>
    </w:p>
    <w:p w:rsidR="00EC309B" w:rsidRPr="00EC309B" w:rsidRDefault="00EC309B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28"/>
          <w:sz w:val="24"/>
          <w:szCs w:val="24"/>
          <w:lang w:val="en-CA"/>
        </w:rPr>
      </w:pPr>
      <w:r w:rsidRPr="00EC309B">
        <w:rPr>
          <w:rFonts w:ascii="Arial" w:hAnsi="Arial" w:cs="Arial"/>
          <w:b/>
          <w:bCs/>
          <w:color w:val="000000"/>
          <w:kern w:val="28"/>
          <w:sz w:val="24"/>
          <w:szCs w:val="24"/>
          <w:lang w:val="en-CA"/>
        </w:rPr>
        <w:t>REFERENCES:</w:t>
      </w:r>
    </w:p>
    <w:p w:rsidR="00EC309B" w:rsidRDefault="00EC309B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b/>
          <w:bCs/>
          <w:color w:val="000000"/>
          <w:kern w:val="28"/>
          <w:sz w:val="24"/>
          <w:szCs w:val="24"/>
          <w:lang w:val="en-CA"/>
        </w:rPr>
      </w:pPr>
    </w:p>
    <w:p w:rsidR="00EC309B" w:rsidRPr="00901B3E" w:rsidRDefault="006F28AA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kern w:val="28"/>
          <w:sz w:val="28"/>
          <w:szCs w:val="24"/>
          <w:lang w:val="en-CA"/>
        </w:rPr>
      </w:pPr>
      <w:r>
        <w:rPr>
          <w:rFonts w:ascii="Arial" w:hAnsi="Arial" w:cs="Arial"/>
          <w:color w:val="0000FF"/>
          <w:kern w:val="28"/>
          <w:sz w:val="28"/>
          <w:szCs w:val="24"/>
          <w:lang w:val="en-CA"/>
        </w:rPr>
        <w:t>Not h</w:t>
      </w:r>
      <w:r w:rsidR="00EC309B" w:rsidRPr="00901B3E">
        <w:rPr>
          <w:rFonts w:ascii="Arial" w:hAnsi="Arial" w:cs="Arial"/>
          <w:color w:val="0000FF"/>
          <w:kern w:val="28"/>
          <w:sz w:val="28"/>
          <w:szCs w:val="24"/>
          <w:lang w:val="en-CA"/>
        </w:rPr>
        <w:t>uman (mice/rat studies) N = 31</w:t>
      </w:r>
    </w:p>
    <w:p w:rsidR="00EC309B" w:rsidRDefault="00EC309B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kern w:val="28"/>
          <w:sz w:val="24"/>
          <w:szCs w:val="24"/>
          <w:lang w:val="en-CA"/>
        </w:rPr>
      </w:pP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ammisott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G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London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ingra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enday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. Control of glycogen synthase through ADIPOR1-AMPK pathway in renal distal tubules of normal and diabetic rats. American journal of physiology Renal physiology. 2008;294(4):F881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2/ajprenal.00373.2007. PubMed PMID: 1825631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Cha DR, Zhang X, Zhang Y, Wu J, Su D, Han JY, et al. Peroxisome proliferator activated receptor alpha/gamma dual agonist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esaglitaza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ttenuates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ce. Diabetes. 2007;56(8):2036-4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2337/db06-1134. PubMed PMID: 17536062.</w:t>
      </w:r>
      <w:bookmarkStart w:id="0" w:name="_GoBack"/>
      <w:bookmarkEnd w:id="0"/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Choi R, Kim BH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aowaboo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, Lee MY, Hyun MR, Cho EJ, et al. Effects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erulic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cid on diabetic nephropathy in a rat model of type 2 diabetes. Experimental &amp; molecular medicine. 2011;43(12):676-8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3858/emm.2011.43.12.078. PubMed PMID: 21975281; PubMed Central PMCID: PMC3256295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Fang 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a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EH, Hu A, Liu GC, Zhou X, Williams V, et al. Deletion of the gene for adiponectin accelerates diabetic nephropathy in the Ins2 (+/C96Y) mouse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iabetologi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. 2015;58(7):1668-78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00125-015-3605-9. PubMed PMID: 2595722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Gandhi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rinivas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B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kar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S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liskire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mproves insulin resistance and ameliorates diabetic renal vascular complications in STZ-induced diabetic rats. Journal of the renin-angiotensin-aldosterone system : JRAAS. 2013;14(1):3-1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77/1470320312452766. PubMed PMID: 2279170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Gandhi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rinivas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B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kar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S. Potential nephrotoxic effects produced by steroidal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aponin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rom hydro alcoholic extract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ribulu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errestri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n STZ-induced diabetic rats. Toxicology mechanisms and methods. 2013;23(7):548-57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3109/15376516.2013.797533. PubMed PMID: 23594260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u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X, Zhou G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u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Cheung AK, Huang Y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eddh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. Adiponectin retards the progression of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ce by counteracting angiotensin II. Physiological reports. 2014;2(2):e0023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2/phy2.230. PubMed PMID: 24744899; PubMed Central PMCID: PMC3966238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o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, Huang N, Han F, Zhao J, Liu X, Sun X. Protective effects of adiponectin on uncoupling of glomerular VEGF-NO axis in early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type 2 diabetic rats. International urology and nephrology. 2014;46(10):2045-51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11255-014-0807-x. PubMed PMID: 2511861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Huang X, Su YX, Deng HC, Zhang MX, Long 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e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ZG. Suppression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esangia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ell proliferation and extracellular matrix production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diabetic mice by adiponectin in vitro and in vivo. Hormone and metabolic research =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ormo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 u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offwechselforschu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= Hormones et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etabolism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. 2014;46(10):736-4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55/s-0034-1375626. PubMed PMID: 2481683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Jain S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road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L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Velusamy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Rains JL, Bull R. Chromium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inicocysteina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upplementation can lower blood glucose, CRP, MCP-1, ICAM-1, creatinine, apparently mediated by elevated blood vitamin C and adiponectin and inhibition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Fkappa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k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, and Glut-2 in livers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uck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iabetic fatty rats. Molecular nutrition &amp; food research. 2010;54(9):1371-8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2/mnfr.200900177. PubMed PMID: 20306473; PubMed Central PMCID: PMC3138725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ang YS, Lee MH, Song HK, Kim JE, Ghee JY, Cha JJ, et al. Chronic Administration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Visfat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meliorated Diabetic Nephropathy in Type 2 Diabetic Mice. Kidney &amp; blood pressure research. 2016;41(3):311-2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9/000443433. PubMed PMID: 2722166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ang YS, Lee MH, Song H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J, Kwon OS, Lim TK, et al. CCR2 antagonism improves insulin resistance, lipid metabolism, and diabetic nephropathy in type 2 diabetic mice. Kidney international. 2010;78(9):883-9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38/ki.2010.263. PubMed PMID: 20686445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ikuchi Y, Yamada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Imakiir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ushiya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Higashi 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yod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, et al. A Rho-kinase inhibitor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asudi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, prevents development of diabetes and nephropathy in insulin-resistant diabetic rats. The Journal of endocrinology. 2007;192(3):595-60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677/JOE-06-0045. PubMed PMID: 1733252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obayashi S, Satoh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amikosh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arun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Fujimoto S, Arakawa S, et al. Blockade of serotonin 2A receptor improves glomerular endothelial function in rats with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diabetic nephropathy. Clinical and experimental nephrology. 2008;12(2):119-2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10157-007-0011-8. PubMed PMID: 18175064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ubota M, Watanabe R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abasaw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, Iino N, Saito 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umaga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et al. Rice protein ameliorates the progression of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oto-Kakizak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ats with high-sucrose feeding. The British journal of nutrition. 2013;110(7):1211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7/S0007114513000354. PubMed PMID: 23537514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Lee ES, Lee MY, Kwon MH, Kim HM, Kang JS, Kim YM, et al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arpogrela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ydrochloride ameliorates diabetic nephropathy associated with inhibition of macrophage activity and inflammatory reaction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ce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lo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one. 2017;12(6):e0179221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371/journal.pone.0179221. PubMed PMID: 28640832; PubMed Central PMCID: PMC548085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ehir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Ishimin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, Miyagi I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guch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Shimada K, Kawaguchi D, et al. Anti-diabetic effects including diabetic nephropathy of anti-osteoporotic trace minerals on diabetic mice. Nutrition. 2011;27(4):488-9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nut.2010.04.007. PubMed PMID: 2070837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lastRenderedPageBreak/>
        <w:t>1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hfoz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M, El-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Latif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A, Ahmed L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assane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hok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A. Anti-diabetic a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enoprotectiv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effects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liskire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diabetic nephropathy in female rats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aunyn-Schmiedeberg'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rchives of pharmacology. 2016;389(12):1315-2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00210-016-1299-2. PubMed PMID: 27612855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1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Morrison MC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Yakal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K, Liang W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Wieling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Y, Salic K, va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oppe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et al. Protective effect of rosiglitazone on kidney function in high-fat challenged human-CRP transgenic mice: a possible role for adiponectin and miR-21? Scientific reports. 2017;7(1):291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38/s41598-017-02444-2. PubMed PMID: 28588299; PubMed Central PMCID: PMC546028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akamak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Satoh H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udoh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Hayashi Y, Hirai H, Watanabe T. Adiponectin reduces proteinuria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diabetic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Wista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ats. Experimental biology and medicine. 2011;236(5):614-2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258/ebm.2011.010218. PubMed PMID: 2152171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Nam DH, Lee MH, Kim JE, Song HK, Kang YS, Lee JE, et al. Blockade of cannabinoid receptor 1 improves insulin resistance, lipid metabolism, and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ce. Endocrinology. 2012;153(3):1387-9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210/en.2011-1423. PubMed PMID: 22234468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isa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Jadhav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em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herapy improves kidney function in male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eptozotoc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induced diabetic rats: role of the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em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xygenas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/atrial natriuretic peptide/adiponectin axis. Endocrinology. 2014;155(1):215-2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210/en.2013-1050. PubMed PMID: 2414071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isa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Jadhav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Mishra M. The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em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xygenas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ystem suppresses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erirena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visceral adiposity, abates renal inflammation and ameliorates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uck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iabetic fatty rats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lo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one. 2014;9(1):e8793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371/journal.pone.0087936. PubMed PMID: 24498225; PubMed Central PMCID: PMC3907578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Noda 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elhor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and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rimme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ayyar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isatom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et al. An animal model of spontaneous metabolic syndrome: Nile grass rat. FASEB journal : official publication of the Federation of American Societies for Experimental Biology. 2010;24(7):2443-5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96/fj.09-152678. PubMed PMID: 20335226; PubMed Central PMCID: PMC2887270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htom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Izuhar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angak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Dan T, Ito S, va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Ypersel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e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riho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, et al. Body weight control by a high-carbohydrate/low-fat diet slows the progression of diabetic kidney damage in an obese, hypertensive, type 2 diabetic rat model. Journal of obesity. 2010;201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5/2010/136502. PubMed PMID: 20700413; PubMed Central PMCID: PMC291158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ji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Matsui T, Nakamura N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igashimot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Ueda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ukam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et al. DNA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ptam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aised against advanced glycation end products (AGEs) improves glycemic control and decreases adipocyte size in fructose-fed rats by suppressing AGE-RAGE axis. Hormone and metabolic research =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ormo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 u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toffwechselforschu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= Hormones et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etabolism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. 2015;47(4):253-8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55/s-0034-1385904. PubMed PMID: 25105541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Proctor SD, Kelly SE, Stanhope KL, Havel PJ, Russell JC. Synergistic effects of conjugated linoleic acid and chromium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icolina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mprove vascular function and renal pathophysiology in the insulin-resistant JCR:LA-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p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at. Diabetes, obesity &amp; metabolism. 2007;9(1):87-9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11/j.1463-1326.2006.00578.x. PubMed PMID: 1719972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agoli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L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alai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Hall CE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esak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guch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Urad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. Accelerated glucose intolerance, nephropathy, and atherosclerosis in prostaglandin D2 synthase knock-out mice. The Journal of biological chemistry. 2005;280(33):29946-5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74/jbc.M502927200. PubMed PMID: 15970590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2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Tamura Y, Murayama T, Minami M, Matsubara T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Yokod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Arai H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zetimib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meliorates early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b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ice. Journal of atherosclerosis and thrombosis. 2012;19(7):608-18. PubMed PMID: 2249876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Williams K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Qi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Usu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K, Dunn SR, McCue 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otting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E, et al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ecor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eficiency enhances progressive nephropathy in diabetic mice. The American journal of pathology. 2007;171(5):1441-5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2353/ajpath.2007.070079. PubMed PMID: 17884968; PubMed Central PMCID: PMC204350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Yuan F, Liu YH, Liu FY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e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i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W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Intraperitonea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dministration of the globular adiponectin gene ameliorates diabetic nephropathy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Wista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ats. Molecular medicine reports. 2014;9(6):2293-30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3892/mmr.2014.2133. PubMed PMID: 24718692.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901B3E" w:rsidRDefault="006F28AA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kern w:val="28"/>
          <w:sz w:val="32"/>
          <w:szCs w:val="32"/>
          <w:lang w:val="en-CA"/>
        </w:rPr>
      </w:pPr>
      <w:r>
        <w:rPr>
          <w:rFonts w:ascii="Arial" w:hAnsi="Arial" w:cs="Arial"/>
          <w:color w:val="0000FF"/>
          <w:kern w:val="28"/>
          <w:sz w:val="32"/>
          <w:szCs w:val="32"/>
          <w:lang w:val="en-CA"/>
        </w:rPr>
        <w:t>Reviews/meta-analyses</w:t>
      </w:r>
      <w:r w:rsidR="00EC309B" w:rsidRPr="00901B3E">
        <w:rPr>
          <w:rFonts w:ascii="Arial" w:hAnsi="Arial" w:cs="Arial"/>
          <w:color w:val="0000FF"/>
          <w:kern w:val="28"/>
          <w:sz w:val="32"/>
          <w:szCs w:val="32"/>
          <w:lang w:val="en-CA"/>
        </w:rPr>
        <w:t xml:space="preserve"> N = 11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aylis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Weinrauch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L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'Eli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A. Pathophysiology of obesity-related renal dysfunction contributes to diabetic nephropathy. Current diabetes reports. 2012;12(4):440-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11892-012-0288-1. PubMed PMID: 2263893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Bell D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iNicolantoni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J, O'Keefe JH. Is statin-induced diabetes clinically relevant? A comprehensive review of the literature. Diabetes, obesity &amp; metabolism. 2014;16(8):689-9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11/dom.12254. PubMed PMID: 2437320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hristo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iortsi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N. The role of adiponectin in renal physiology and development of albuminuria. The Journal of endocrinology. 2014;221(2):R49-61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530/JOE-13-0578. PubMed PMID: 24464020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Freedman BI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ostrom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aeihagh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, Bowden DW. Genetic factors in diabetic nephropathy. Clinical journal of the American Society of Nephrology : CJASN. 2007;2(6):1306-1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2215/CJN.02560607. PubMed PMID: 17942768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rani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kn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Molina L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Jardin-Watele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B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yad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Jarray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. Gene and protein markers of diabetic nephropathy. Nephrology, dialysis, transplantation : official publication of the European Dialysis and Transplant Association - European Renal Association. 2008;23(3):792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93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gfm834. PubMed PMID: 18065784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Jim B, Santos 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path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ijia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e J. Biomarkers of diabetic nephropathy, the present and the future. Current diabetes reviews. 2012;8(5):317-28. PubMed PMID: 2269807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3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hodaei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nayat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abatabaei-Malazy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O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mol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M. Association between Genetic Variants and Diabetes Mellitus in Iranian Populations: A Systematic Review of Observational Studies. Journal of diabetes research. 2015;2015:585917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5/2015/585917. PubMed PMID: 26587547; PubMed Central PMCID: PMC463749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lastRenderedPageBreak/>
        <w:t>3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Rodriguez A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une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Vdo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stronard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eem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Paz-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ilh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J. Association between circulating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dipocytokin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oncentrations and microvascular complications in patients with type 2 diabetes mellitus: A systematic review and meta-analysis of controlled cross-sectional studies. Journal of diabetes and its complications. 2016;30(2):357-67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jdiacomp.2015.11.004. PubMed PMID: 2668416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Yang J, Zhang D, Li J, Zhang X, Fan F, Guan Y. Role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PARgam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enoprotectio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n Type 2 diabetes: molecular mechanisms and therapeutic potential. Clinical science. 2009;116(1):17-2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42/CS20070462. PubMed PMID: 19037881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h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Wu X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a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. Adiponectin and Its Receptors in Diabetic Kidney Disease: Molecular Mechanisms and Clinical Potential. Endocrinology. 2017;158(7):2022-3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210/en.2016-1765. PubMed PMID: 2840244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occal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llamac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F. Obesity, diabetes, adiponectin and the kidney: a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odocyt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ffair. Nephrology, dialysis, transplantation : official publication of the European Dialysis and Transplant Association - European Renal Association. 2008;23(12):3767-7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93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gfn517. PubMed PMID: 18802210.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901B3E" w:rsidRDefault="00EC309B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kern w:val="28"/>
          <w:sz w:val="28"/>
          <w:szCs w:val="28"/>
          <w:lang w:val="en-CA"/>
        </w:rPr>
      </w:pPr>
      <w:r w:rsidRPr="00901B3E">
        <w:rPr>
          <w:rFonts w:ascii="Arial" w:hAnsi="Arial" w:cs="Arial"/>
          <w:color w:val="0000FF"/>
          <w:kern w:val="28"/>
          <w:sz w:val="28"/>
          <w:szCs w:val="28"/>
          <w:lang w:val="en-CA"/>
        </w:rPr>
        <w:t>Genetic studies N = 7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ostrom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A, Freedman BI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Langefeld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CD, Liu L, Hicks PJ, Bowden DW. Association of adiponectin gene polymorphisms with type 2 diabetes in an African American population enriched for nephropathy. Diabetes. 2009;58(2):499-50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2337/db08-0598. PubMed PMID: 19056609; PubMed Central PMCID: PMC262862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ho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EY, Wang HJ, Kwon O, Kim KJ, Kim BS, Lee BW, et al. Variants of the adiponectin gene and diabetic microvascular complications in patients with type 2 diabetes. Metabolism: clinical and experimental. 2013;62(5):677-8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metabol.2012.11.005. PubMed PMID: 2326079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Chung HF, Long KZ, Hsu CC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mu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A, Chiu YF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P, et al. Adiponectin gene (ADIPOQ) polymorphisms correlate with the progression of nephropathy in Taiwanese male patients with type 2 diabetes. Diabetes research and clinical practice. 2014;105(2):261-7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diabres.2014.04.015. PubMed PMID: 24894086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>El-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ha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ida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E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ashad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M. Adiponectin gene polymorphisms in Egyptian type 2 diabetes mellitus patients with and without diabetic nephropathy. Molecular biology reports. 2014;41(4):2287-98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11033-014-3082-0. PubMed PMID: 2446971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Ma 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ollste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alhamma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risma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ahlquis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fendic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et al. Genetic association analysis of the adiponectin polymorphisms in type 1 diabetes with and without diabetic nephropathy. Journal of diabetes and its complications. 2007;21(1):28-3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jdiacomp.2006.03.002. PubMed PMID: 17189871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ikk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ain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tharo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andesh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Bhatia R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hakrabart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, et al. TNF-alpha (g.-308 G &gt; A) and ADIPOQ (g. + 45 T &gt; G) gene polymorphisms in type 2 diabetes and microvascular complications in the region of Punjab (North-West India). Current eye research. 2014;39(10):1042-51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3109/02713683.2014.892998. PubMed PMID: 24655058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4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Wu LS, Hsieh CH, Pei D, Hung Y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u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W, Lin E. Association and interaction analyses of genetic variants in ADIPOQ, ENPP1, GHSR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PARgam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nd TCF7L2 genes for diabetic nephropathy in a Taiwanese population with type 2 diabetes. Nephrology, dialysis, transplantation : official publication of the European Dialysis and Transplant Association - European Renal Association. 2009;24(11):3360-6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93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gfp271. PubMed PMID: 19506043.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901B3E" w:rsidRDefault="006F28AA" w:rsidP="00EC309B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kern w:val="28"/>
          <w:sz w:val="28"/>
          <w:szCs w:val="28"/>
          <w:lang w:val="en-CA"/>
        </w:rPr>
      </w:pPr>
      <w:r>
        <w:rPr>
          <w:rFonts w:ascii="Arial" w:hAnsi="Arial" w:cs="Arial"/>
          <w:color w:val="0000FF"/>
          <w:kern w:val="28"/>
          <w:sz w:val="28"/>
          <w:szCs w:val="28"/>
          <w:lang w:val="en-CA"/>
        </w:rPr>
        <w:t>Not</w:t>
      </w:r>
      <w:r w:rsidR="00EC309B" w:rsidRPr="00901B3E">
        <w:rPr>
          <w:rFonts w:ascii="Arial" w:hAnsi="Arial" w:cs="Arial"/>
          <w:color w:val="0000FF"/>
          <w:kern w:val="28"/>
          <w:sz w:val="28"/>
          <w:szCs w:val="28"/>
          <w:lang w:val="en-CA"/>
        </w:rPr>
        <w:t xml:space="preserve"> </w:t>
      </w:r>
      <w:r>
        <w:rPr>
          <w:rFonts w:ascii="Arial" w:hAnsi="Arial" w:cs="Arial"/>
          <w:color w:val="0000FF"/>
          <w:kern w:val="28"/>
          <w:sz w:val="28"/>
          <w:szCs w:val="28"/>
          <w:lang w:val="en-CA"/>
        </w:rPr>
        <w:t>diabetic nephropathy not adiponectin</w:t>
      </w:r>
      <w:r w:rsidR="00EC309B" w:rsidRPr="00901B3E">
        <w:rPr>
          <w:rFonts w:ascii="Arial" w:hAnsi="Arial" w:cs="Arial"/>
          <w:color w:val="0000FF"/>
          <w:kern w:val="28"/>
          <w:sz w:val="28"/>
          <w:szCs w:val="28"/>
          <w:lang w:val="en-CA"/>
        </w:rPr>
        <w:t xml:space="preserve">   N = 8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Ahmad 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ubai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Malik 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iddiqu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Wangno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K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atheps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D, adiponectin, TNF-alpha, IL-6 a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hsCRP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lasma levels in subjects with diabetic foot and possible correlation with clinical variables: a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ulticentric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tudy. Foot. 2012;22(3):194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foot.2012.03.015. PubMed PMID: 22560191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ssarp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Petit J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ui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B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ercuei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uvillard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L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ro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M, et al. Body fat distribution a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dipokin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secretion are not associated with diabetic retinopathy in patients with type 2 diabetes mellitus. Ophthalmic research. 2014;51(1):42-5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9/000355323. PubMed PMID: 24217637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Jung CH, Kim BY, Kim CH, Kang SK, Jung SH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ok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O. Associations of serum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etui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-A levels with insulin resistance and vascular complications in patients with type 2 diabetes. Diabetes &amp; vascular disease research. 2013;10(5):459-67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77/1479164113490766. PubMed PMID: 23811603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3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Jung CH, Kim BY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ok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O, Kang SK, Kim CH. Association between serum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dipocytokin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levels a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icroangiopathie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in patients with type 2 diabetes mellitus. Journal of diabetes investigation. 2014;5(3):333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11/jdi.12144. PubMed PMID: 24843783; PubMed Central PMCID: PMC402033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4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amp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K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ieb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rellan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J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undel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Jehl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W. Susceptibility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odocyte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o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almitic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cid is regulated by fatty acid oxidation and inversely depends on acetyl-CoA carboxylases 1 and 2. American journal of physiology Renal physiology. 2014;306(4):F401-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152/ajprenal.00454.2013. PubMed PMID: 24338821; PubMed Central PMCID: PMC392002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lastRenderedPageBreak/>
        <w:t>55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Kopf S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ikonomo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von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Eynatte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Kieser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Zdunek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Hess G, et al. Urinary excretion of high molecular weight adiponectin is an independent predictor of decline of renal function in type 2 diabetes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ct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iabetologic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. 2014;51(3):479-89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07/s00592-013-0542-2. PubMed PMID: 24366425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6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Mao D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Peng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H, Li Q, Wang J, Li P, Hu K, et al. Aqueous humor and plasma adiponectin levels in proliferative diabetic retinopathy patients. Current eye research. 2012;37(9):803-8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3109/02713683.2012.676700. PubMed PMID: 22563689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7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Tesaur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anal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P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odi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G, Di Daniele N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Laur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cuter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A, et al. Metabolic syndrome, chronic kidney, and cardiovascular diseases: role of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dipokine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. Cardiology research and practice. 2011;2011:653182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4061/2011/653182. PubMed PMID: 21403882; PubMed Central PMCID: PMC3051177.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901B3E" w:rsidRDefault="00EC309B" w:rsidP="00EC309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FF"/>
          <w:kern w:val="28"/>
          <w:sz w:val="28"/>
          <w:szCs w:val="28"/>
          <w:lang w:val="en-CA"/>
        </w:rPr>
      </w:pPr>
      <w:r w:rsidRPr="00901B3E">
        <w:rPr>
          <w:rFonts w:ascii="Arial" w:hAnsi="Arial" w:cs="Arial"/>
          <w:b/>
          <w:bCs/>
          <w:color w:val="0000FF"/>
          <w:kern w:val="28"/>
          <w:sz w:val="28"/>
          <w:szCs w:val="28"/>
          <w:lang w:val="en-CA"/>
        </w:rPr>
        <w:t xml:space="preserve">Screened citations from full-text (5) </w:t>
      </w:r>
    </w:p>
    <w:p w:rsidR="00EC309B" w:rsidRPr="00901B3E" w:rsidRDefault="00EC309B" w:rsidP="00EC309B">
      <w:pPr>
        <w:autoSpaceDE w:val="0"/>
        <w:autoSpaceDN w:val="0"/>
        <w:adjustRightInd w:val="0"/>
        <w:spacing w:after="0" w:line="240" w:lineRule="auto"/>
        <w:rPr>
          <w:rFonts w:ascii="AdvPSAG-B" w:hAnsi="AdvPSAG-B" w:cs="AdvPSAG-B"/>
          <w:b/>
          <w:bCs/>
          <w:color w:val="0000FF"/>
          <w:sz w:val="24"/>
          <w:szCs w:val="24"/>
        </w:rPr>
      </w:pPr>
      <w:r w:rsidRPr="00901B3E">
        <w:rPr>
          <w:rFonts w:ascii="AdvPSAG-B" w:hAnsi="AdvPSAG-B" w:cs="AdvPSAG-B"/>
          <w:b/>
          <w:bCs/>
          <w:color w:val="0000FF"/>
          <w:sz w:val="24"/>
          <w:szCs w:val="24"/>
        </w:rPr>
        <w:t>No suitable data</w:t>
      </w:r>
    </w:p>
    <w:p w:rsidR="00EC309B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20"/>
          <w:szCs w:val="20"/>
        </w:rPr>
      </w:pP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8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s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uganu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R, Wakabayashi S, Hara K, Nakano T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uetsugu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et al. Anemia is associated with an elevated serum level of high-molecular-weight adiponectin in patients with type 2 diabetes independently of renal dysfunction. Translational research : the journal of laboratory and clinical medicine. 2009;154(4):175-82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trsl.2009.07.005. PubMed PMID: 19766961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59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Bjornstad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P, Pyle L, Kinney GL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Rewer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Johnson RJ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aahs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M, et al. Adiponectin is associated with early diabetic kidney disease in adults with type 1 diabetes: A Coronary Artery Calcification in Type 1 Diabetes (CACTI) Study. Journal of diabetes and its complications. 2017;31(2):369-74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jdiacomp.2016.06.012. PubMed PMID: 27368123; PubMed Central PMCID: PMC515660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60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  <w:t xml:space="preserve">Choi SR, Lim JH, Kim MY, Kim EN, Kim Y, Choi BS, et al. Adiponectin receptor agonist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AdipoRon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decrease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ceramide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, and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lipotoxicity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, and ameliorated diabetic nephropathy. Metabolism: clinical and experimental. 2018;85:348-60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16/j.metabol.2018.02.004. PubMed PMID: 29462574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61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Guo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LL, Pan Y, Jin HM. Adiponectin is positively associated with insulin resistance in subjects with type 2 diabetic nephropathy and effects of angiotensin II type 1 receptor blocker losartan. Nephrology, dialysis, transplantation : official publication of the European Dialysis and Transplant Association - European Renal Association. 2009;24(6):1876-83.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do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: 10.1093/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ndt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/gfn770. PubMed PMID: 19164322.</w:t>
      </w:r>
    </w:p>
    <w:p w:rsidR="00EC309B" w:rsidRPr="00121A74" w:rsidRDefault="00EC309B" w:rsidP="00EC30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8"/>
          <w:sz w:val="18"/>
          <w:szCs w:val="20"/>
        </w:rPr>
      </w:pP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62.</w:t>
      </w:r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ab/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Ohash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N, Kato A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Misak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T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Sakakima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M, </w:t>
      </w:r>
      <w:proofErr w:type="spellStart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>Fujigaki</w:t>
      </w:r>
      <w:proofErr w:type="spellEnd"/>
      <w:r w:rsidRPr="00121A74">
        <w:rPr>
          <w:rFonts w:ascii="Times New Roman" w:hAnsi="Times New Roman" w:cs="Times New Roman"/>
          <w:color w:val="000000"/>
          <w:kern w:val="28"/>
          <w:sz w:val="18"/>
          <w:szCs w:val="20"/>
        </w:rPr>
        <w:t xml:space="preserve"> Y, Yamamoto T, et al. Association of serum adiponectin levels with all-cause mortality in hemodialysis patients. Internal medicine. 2008;47(6):485-91. PubMed PMID: 18344634.</w:t>
      </w:r>
    </w:p>
    <w:p w:rsidR="00EC309B" w:rsidRDefault="00EC309B" w:rsidP="00EC309B">
      <w:pPr>
        <w:autoSpaceDE w:val="0"/>
        <w:autoSpaceDN w:val="0"/>
        <w:adjustRightInd w:val="0"/>
        <w:rPr>
          <w:rFonts w:ascii="Calibri" w:hAnsi="Calibri" w:cs="Calibri"/>
        </w:rPr>
      </w:pPr>
    </w:p>
    <w:p w:rsidR="00DD1A8E" w:rsidRDefault="00DD1A8E" w:rsidP="00596554">
      <w:pPr>
        <w:rPr>
          <w:rFonts w:ascii="Arial" w:hAnsi="Arial" w:cs="Arial"/>
          <w:sz w:val="24"/>
          <w:szCs w:val="24"/>
        </w:rPr>
      </w:pPr>
    </w:p>
    <w:p w:rsidR="002E5BFE" w:rsidRPr="00F57216" w:rsidRDefault="002E5BFE" w:rsidP="00596554">
      <w:pPr>
        <w:rPr>
          <w:rFonts w:ascii="Arial" w:hAnsi="Arial" w:cs="Arial"/>
          <w:sz w:val="24"/>
          <w:szCs w:val="24"/>
        </w:rPr>
      </w:pPr>
    </w:p>
    <w:sectPr w:rsidR="002E5BFE" w:rsidRPr="00F57216" w:rsidSect="00745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AG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1E"/>
    <w:rsid w:val="00121A74"/>
    <w:rsid w:val="002117EC"/>
    <w:rsid w:val="00266445"/>
    <w:rsid w:val="002E5BFE"/>
    <w:rsid w:val="003C1712"/>
    <w:rsid w:val="003D134B"/>
    <w:rsid w:val="00506233"/>
    <w:rsid w:val="00596554"/>
    <w:rsid w:val="00613ED4"/>
    <w:rsid w:val="006F28AA"/>
    <w:rsid w:val="00722526"/>
    <w:rsid w:val="0074551E"/>
    <w:rsid w:val="007A2723"/>
    <w:rsid w:val="00846684"/>
    <w:rsid w:val="00901B3E"/>
    <w:rsid w:val="009167F9"/>
    <w:rsid w:val="009E40DA"/>
    <w:rsid w:val="00AC4581"/>
    <w:rsid w:val="00CA1BE0"/>
    <w:rsid w:val="00D00358"/>
    <w:rsid w:val="00DD1A8E"/>
    <w:rsid w:val="00EC309B"/>
    <w:rsid w:val="00F5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814</Words>
  <Characters>1604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2</cp:revision>
  <dcterms:created xsi:type="dcterms:W3CDTF">2018-08-27T11:51:00Z</dcterms:created>
  <dcterms:modified xsi:type="dcterms:W3CDTF">2018-12-07T03:48:00Z</dcterms:modified>
</cp:coreProperties>
</file>